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tblpY="1050"/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400"/>
        <w:gridCol w:w="960"/>
        <w:gridCol w:w="960"/>
        <w:gridCol w:w="1375"/>
      </w:tblGrid>
      <w:tr w:rsidR="00D02E52" w:rsidRPr="00D02E52" w14:paraId="6D4BED97" w14:textId="77777777" w:rsidTr="00045139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0AE" w14:textId="0C388300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able 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E631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D9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BB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6F3B08B3" w14:textId="77777777" w:rsidTr="00045139">
        <w:trPr>
          <w:trHeight w:val="315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455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mographic and Background Characteristics of Participants excluded from</w:t>
            </w:r>
          </w:p>
        </w:tc>
      </w:tr>
      <w:tr w:rsidR="00D02E52" w:rsidRPr="00D02E52" w14:paraId="2636F9D4" w14:textId="77777777" w:rsidTr="00BE5B15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A13B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nalyses (n = 4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B24FB" w14:textId="7941FFBB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69524" w14:textId="41F89A3D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44564" w14:textId="773B88B6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02E52" w:rsidRPr="00D02E52" w14:paraId="05CEDBCD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E18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CB68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9E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D0C2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F64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2A59611A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EAFC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Gend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C980" w14:textId="017817F3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20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F0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C6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%</w:t>
            </w:r>
          </w:p>
        </w:tc>
      </w:tr>
      <w:tr w:rsidR="00D02E52" w:rsidRPr="00D02E52" w14:paraId="3C61D55F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F07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2A1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C78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0F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8FF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</w:t>
            </w:r>
          </w:p>
        </w:tc>
      </w:tr>
      <w:tr w:rsidR="00D02E52" w:rsidRPr="00D02E52" w14:paraId="03FC74DA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2F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C8C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248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934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0D0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4</w:t>
            </w:r>
          </w:p>
        </w:tc>
      </w:tr>
      <w:tr w:rsidR="00D02E52" w:rsidRPr="00D02E52" w14:paraId="4BDF7B37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5E6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C98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B39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A1A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5DFC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55CF02CC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D1AF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g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0535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BE6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9B1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AB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%</w:t>
            </w:r>
          </w:p>
        </w:tc>
      </w:tr>
      <w:tr w:rsidR="00D02E52" w:rsidRPr="00D02E52" w14:paraId="4262BE4B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2E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694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0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EC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B6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23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7</w:t>
            </w:r>
          </w:p>
        </w:tc>
      </w:tr>
      <w:tr w:rsidR="00D02E52" w:rsidRPr="00D02E52" w14:paraId="67D6B072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5D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D335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5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1C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95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CDF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</w:t>
            </w:r>
          </w:p>
        </w:tc>
      </w:tr>
      <w:tr w:rsidR="00D02E52" w:rsidRPr="00D02E52" w14:paraId="596819A0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06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D4AB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0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CD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E4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15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</w:tr>
      <w:tr w:rsidR="00D02E52" w:rsidRPr="00D02E52" w14:paraId="74348552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2DC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C55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&gt;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B60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1B3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EE0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</w:tr>
      <w:tr w:rsidR="00D02E52" w:rsidRPr="00D02E52" w14:paraId="37AC294D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CC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C97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CF4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5E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22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6AFA7410" w14:textId="77777777" w:rsidTr="00045139">
        <w:trPr>
          <w:trHeight w:val="37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309C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omestic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F0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D80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65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%</w:t>
            </w:r>
          </w:p>
        </w:tc>
      </w:tr>
      <w:tr w:rsidR="00D02E52" w:rsidRPr="00D02E52" w14:paraId="4D367C61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69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327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ving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6E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E3F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353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2</w:t>
            </w:r>
          </w:p>
        </w:tc>
      </w:tr>
      <w:tr w:rsidR="00D02E52" w:rsidRPr="00D02E52" w14:paraId="33070E57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E70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96C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ving with 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32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08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0AC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</w:t>
            </w:r>
          </w:p>
        </w:tc>
      </w:tr>
      <w:tr w:rsidR="00D02E52" w:rsidRPr="00D02E52" w14:paraId="7D737B6E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0D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F49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48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2EE6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C4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797E4077" w14:textId="77777777" w:rsidTr="00045139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136A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sage of health services prior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C0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BA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97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%</w:t>
            </w:r>
          </w:p>
        </w:tc>
      </w:tr>
      <w:tr w:rsidR="00D02E52" w:rsidRPr="00D02E52" w14:paraId="5D72D01D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73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DA4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amiliy do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CBF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220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94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D02E52" w:rsidRPr="00D02E52" w14:paraId="4C758498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D04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C2F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ursing service or home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C6B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445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57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D02E52" w:rsidRPr="00D02E52" w14:paraId="6064EC8F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98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C15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Hospital serv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263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57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154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D02E52" w:rsidRPr="00D02E52" w14:paraId="01419A5A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C55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F50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003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5A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4A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201482A9" w14:textId="77777777" w:rsidTr="00045139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1894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OVID-19 related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43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6E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8B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%</w:t>
            </w:r>
          </w:p>
        </w:tc>
      </w:tr>
      <w:tr w:rsidR="00D02E52" w:rsidRPr="00D02E52" w14:paraId="4FA3530E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2B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23A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In quarantine prior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58B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3AF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206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D02E52" w:rsidRPr="00D02E52" w14:paraId="75FF49C8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40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950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OVID-19 infection prior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83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09A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700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</w:tr>
      <w:tr w:rsidR="00D02E52" w:rsidRPr="00D02E52" w14:paraId="4948CF38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53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A177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92F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89BB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39E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2E52" w:rsidRPr="00D02E52" w14:paraId="19EB1C37" w14:textId="77777777" w:rsidTr="00045139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6160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ntal health and well-being ind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508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6D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EBC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 (SD)</w:t>
            </w:r>
          </w:p>
        </w:tc>
      </w:tr>
      <w:tr w:rsidR="00D02E52" w:rsidRPr="00D02E52" w14:paraId="3E819839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C4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53E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pression (GDS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70A3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36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CC1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93 (1.02)</w:t>
            </w:r>
          </w:p>
        </w:tc>
      </w:tr>
      <w:tr w:rsidR="00D02E52" w:rsidRPr="00D02E52" w14:paraId="140DF823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4F1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A0C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nxiety (GAI-S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68D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10C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AA53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70 (1.33)</w:t>
            </w:r>
          </w:p>
        </w:tc>
      </w:tr>
      <w:tr w:rsidR="00D02E52" w:rsidRPr="00D02E52" w14:paraId="456BAB1E" w14:textId="77777777" w:rsidTr="0004513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337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047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Well-being (OEC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1D5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A49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4F2" w14:textId="77777777" w:rsidR="00D02E52" w:rsidRPr="00D02E52" w:rsidRDefault="00D02E52" w:rsidP="00D02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.92 (4.11)</w:t>
            </w:r>
          </w:p>
        </w:tc>
      </w:tr>
      <w:tr w:rsidR="00D02E52" w:rsidRPr="00D02E52" w14:paraId="55297766" w14:textId="77777777" w:rsidTr="00BE5B1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08A9E" w14:textId="2ABBCB6F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2BEBF" w14:textId="1170AD7A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C55B7" w14:textId="4FFF551A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12D64" w14:textId="6EB9264D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71BFB" w14:textId="610DEFE6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02E52" w:rsidRPr="00D02E52" w14:paraId="67B14B45" w14:textId="77777777" w:rsidTr="00045139">
        <w:trPr>
          <w:trHeight w:val="315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0C7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Note. GDS-5 = Five item Geriatric Depression Scale; GAI-SF = Geriatric </w:t>
            </w:r>
          </w:p>
        </w:tc>
      </w:tr>
      <w:tr w:rsidR="00D02E52" w:rsidRPr="00D02E52" w14:paraId="2C95EC2C" w14:textId="77777777" w:rsidTr="00045139">
        <w:trPr>
          <w:trHeight w:val="315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320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xiety Inventory short form; OECD = OECD Guidelines on measuring</w:t>
            </w:r>
          </w:p>
        </w:tc>
      </w:tr>
      <w:tr w:rsidR="00D02E52" w:rsidRPr="00D02E52" w14:paraId="21243E80" w14:textId="77777777" w:rsidTr="00045139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AA5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02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bjective 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EA6F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A88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4D0" w14:textId="77777777" w:rsidR="00D02E52" w:rsidRPr="00D02E52" w:rsidRDefault="00D02E52" w:rsidP="00D02E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</w:tbl>
    <w:p w14:paraId="0A9A2E76" w14:textId="1C6B7A81" w:rsidR="005B4022" w:rsidRPr="00132640" w:rsidRDefault="00D02E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264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sectPr w:rsidR="005B4022" w:rsidRPr="0013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260B1" w14:textId="77777777" w:rsidR="00D02E52" w:rsidRDefault="00D02E52" w:rsidP="00D02E52">
      <w:pPr>
        <w:spacing w:after="0" w:line="240" w:lineRule="auto"/>
      </w:pPr>
      <w:r>
        <w:separator/>
      </w:r>
    </w:p>
  </w:endnote>
  <w:endnote w:type="continuationSeparator" w:id="0">
    <w:p w14:paraId="799C3E4A" w14:textId="77777777" w:rsidR="00D02E52" w:rsidRDefault="00D02E52" w:rsidP="00D0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6B2D5" w14:textId="77777777" w:rsidR="00D02E52" w:rsidRDefault="00D02E52" w:rsidP="00D02E52">
      <w:pPr>
        <w:spacing w:after="0" w:line="240" w:lineRule="auto"/>
      </w:pPr>
      <w:r>
        <w:separator/>
      </w:r>
    </w:p>
  </w:footnote>
  <w:footnote w:type="continuationSeparator" w:id="0">
    <w:p w14:paraId="307F0B54" w14:textId="77777777" w:rsidR="00D02E52" w:rsidRDefault="00D02E52" w:rsidP="00D02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52"/>
    <w:rsid w:val="00045139"/>
    <w:rsid w:val="00132640"/>
    <w:rsid w:val="00BE5B15"/>
    <w:rsid w:val="00C52E96"/>
    <w:rsid w:val="00D02E52"/>
    <w:rsid w:val="00DA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FBFE7"/>
  <w15:chartTrackingRefBased/>
  <w15:docId w15:val="{E82BFB7B-EDAC-4036-9DA7-D2E15054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1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Visted</dc:creator>
  <cp:keywords/>
  <dc:description/>
  <cp:lastModifiedBy>Ziaur Rahman Bijli G.</cp:lastModifiedBy>
  <cp:revision>4</cp:revision>
  <dcterms:created xsi:type="dcterms:W3CDTF">2023-05-26T11:31:00Z</dcterms:created>
  <dcterms:modified xsi:type="dcterms:W3CDTF">2023-06-15T08:36:00Z</dcterms:modified>
</cp:coreProperties>
</file>